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32ADC" w14:textId="74B8FD53" w:rsidR="003625AA" w:rsidRPr="00B72480" w:rsidRDefault="003625AA" w:rsidP="003625AA">
      <w:pPr>
        <w:rPr>
          <w:rFonts w:ascii="Arial" w:hAnsi="Arial" w:cs="Arial"/>
          <w:b/>
          <w:bCs/>
          <w:iCs/>
          <w:kern w:val="32"/>
          <w:sz w:val="28"/>
          <w:szCs w:val="28"/>
        </w:rPr>
      </w:pPr>
      <w:r w:rsidRPr="00B72480">
        <w:rPr>
          <w:rFonts w:ascii="Arial" w:hAnsi="Arial" w:cs="Arial"/>
          <w:b/>
          <w:bCs/>
          <w:iCs/>
          <w:kern w:val="32"/>
          <w:sz w:val="28"/>
          <w:szCs w:val="28"/>
        </w:rPr>
        <w:t xml:space="preserve">Supplementary </w:t>
      </w:r>
      <w:r w:rsidR="00810211" w:rsidRPr="00B72480">
        <w:rPr>
          <w:rFonts w:ascii="Arial" w:hAnsi="Arial" w:cs="Arial"/>
          <w:b/>
          <w:bCs/>
          <w:iCs/>
          <w:kern w:val="32"/>
          <w:sz w:val="28"/>
          <w:szCs w:val="28"/>
        </w:rPr>
        <w:t xml:space="preserve">file </w:t>
      </w:r>
      <w:r w:rsidR="006218EF">
        <w:rPr>
          <w:rFonts w:ascii="Arial" w:hAnsi="Arial" w:cs="Arial"/>
          <w:b/>
          <w:bCs/>
          <w:iCs/>
          <w:kern w:val="32"/>
          <w:sz w:val="28"/>
          <w:szCs w:val="28"/>
        </w:rPr>
        <w:t>2</w:t>
      </w:r>
      <w:r w:rsidRPr="00B72480">
        <w:rPr>
          <w:rFonts w:ascii="Arial" w:hAnsi="Arial" w:cs="Arial"/>
          <w:b/>
          <w:bCs/>
          <w:iCs/>
          <w:kern w:val="32"/>
          <w:sz w:val="28"/>
          <w:szCs w:val="28"/>
        </w:rPr>
        <w:t>: Theme density map</w:t>
      </w:r>
    </w:p>
    <w:tbl>
      <w:tblPr>
        <w:tblStyle w:val="TableGrid"/>
        <w:tblW w:w="4076" w:type="pct"/>
        <w:tblLook w:val="04A0" w:firstRow="1" w:lastRow="0" w:firstColumn="1" w:lastColumn="0" w:noHBand="0" w:noVBand="1"/>
      </w:tblPr>
      <w:tblGrid>
        <w:gridCol w:w="1556"/>
        <w:gridCol w:w="1273"/>
        <w:gridCol w:w="1135"/>
        <w:gridCol w:w="1103"/>
        <w:gridCol w:w="1308"/>
        <w:gridCol w:w="1262"/>
        <w:gridCol w:w="1289"/>
        <w:gridCol w:w="1171"/>
        <w:gridCol w:w="1273"/>
      </w:tblGrid>
      <w:tr w:rsidR="00B72480" w:rsidRPr="00B72480" w14:paraId="65E95D67" w14:textId="77777777" w:rsidTr="001C5E82">
        <w:trPr>
          <w:trHeight w:val="662"/>
        </w:trPr>
        <w:tc>
          <w:tcPr>
            <w:tcW w:w="684" w:type="pct"/>
            <w:vMerge w:val="restart"/>
          </w:tcPr>
          <w:p w14:paraId="5B472661" w14:textId="77777777" w:rsidR="00A45A2A" w:rsidRPr="00B72480" w:rsidRDefault="00A45A2A" w:rsidP="00681CA4">
            <w:r w:rsidRPr="00B7248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5045F71" wp14:editId="4CD7FA0A">
                      <wp:simplePos x="0" y="0"/>
                      <wp:positionH relativeFrom="column">
                        <wp:posOffset>-55852</wp:posOffset>
                      </wp:positionH>
                      <wp:positionV relativeFrom="paragraph">
                        <wp:posOffset>3865</wp:posOffset>
                      </wp:positionV>
                      <wp:extent cx="946205" cy="1924216"/>
                      <wp:effectExtent l="0" t="0" r="25400" b="19050"/>
                      <wp:wrapNone/>
                      <wp:docPr id="758827637" name="Straight Connector 7588276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46205" cy="1924216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386FA88" id="Straight Connector 758827637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.3pt" to="70.1pt,15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B72480">
              <w:t xml:space="preserve"> </w:t>
            </w:r>
          </w:p>
          <w:p w14:paraId="53984F92" w14:textId="77777777" w:rsidR="00A45A2A" w:rsidRPr="00B72480" w:rsidRDefault="00A45A2A" w:rsidP="00681CA4">
            <w:r w:rsidRPr="00B72480">
              <w:t xml:space="preserve">      </w:t>
            </w:r>
          </w:p>
          <w:p w14:paraId="1531894E" w14:textId="77777777" w:rsidR="00A45A2A" w:rsidRPr="00B72480" w:rsidRDefault="00A45A2A" w:rsidP="00681CA4">
            <w:pPr>
              <w:rPr>
                <w:b/>
                <w:bCs/>
              </w:rPr>
            </w:pPr>
          </w:p>
          <w:p w14:paraId="286D3314" w14:textId="77777777" w:rsidR="00A45A2A" w:rsidRPr="00B72480" w:rsidRDefault="00A45A2A" w:rsidP="00681CA4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B72480">
              <w:rPr>
                <w:b/>
                <w:bCs/>
              </w:rPr>
              <w:t xml:space="preserve">        </w:t>
            </w:r>
            <w:r w:rsidRPr="00B724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me</w:t>
            </w:r>
          </w:p>
          <w:p w14:paraId="004D538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189D33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F787372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AF1A074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2A532EB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69F44BA" w14:textId="77777777" w:rsidR="00A45A2A" w:rsidRPr="00B72480" w:rsidRDefault="00A45A2A" w:rsidP="00681CA4">
            <w:pPr>
              <w:rPr>
                <w:b/>
                <w:bCs/>
              </w:rPr>
            </w:pPr>
            <w:r w:rsidRPr="00B724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059" w:type="pct"/>
            <w:gridSpan w:val="2"/>
          </w:tcPr>
          <w:p w14:paraId="71C00E60" w14:textId="2E18C45C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me 1:</w:t>
            </w: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4E8F972D" w14:textId="6FF45EED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DH and the nursing response</w:t>
            </w:r>
          </w:p>
        </w:tc>
        <w:tc>
          <w:tcPr>
            <w:tcW w:w="1060" w:type="pct"/>
            <w:gridSpan w:val="2"/>
          </w:tcPr>
          <w:p w14:paraId="7E90DB60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me 2:</w:t>
            </w: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371C67DE" w14:textId="163CE27F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Leadership</w:t>
            </w:r>
          </w:p>
        </w:tc>
        <w:tc>
          <w:tcPr>
            <w:tcW w:w="1122" w:type="pct"/>
            <w:gridSpan w:val="2"/>
          </w:tcPr>
          <w:p w14:paraId="03DA126A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me 3:</w:t>
            </w: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276F0C50" w14:textId="60011FC2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Enabling processes &amp; tools</w:t>
            </w:r>
          </w:p>
        </w:tc>
        <w:tc>
          <w:tcPr>
            <w:tcW w:w="1075" w:type="pct"/>
            <w:gridSpan w:val="2"/>
          </w:tcPr>
          <w:p w14:paraId="323E1F9B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me 4:</w:t>
            </w: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  <w:p w14:paraId="57C97063" w14:textId="144F4252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A digitally capable workforce</w:t>
            </w:r>
          </w:p>
        </w:tc>
      </w:tr>
      <w:tr w:rsidR="00B72480" w:rsidRPr="00B72480" w14:paraId="53EBF289" w14:textId="77777777" w:rsidTr="001C5E82">
        <w:trPr>
          <w:cantSplit/>
          <w:trHeight w:val="2219"/>
        </w:trPr>
        <w:tc>
          <w:tcPr>
            <w:tcW w:w="684" w:type="pct"/>
            <w:vMerge/>
          </w:tcPr>
          <w:p w14:paraId="3DAFFDD7" w14:textId="77777777" w:rsidR="00A45A2A" w:rsidRPr="00B72480" w:rsidRDefault="00A45A2A" w:rsidP="00681CA4"/>
        </w:tc>
        <w:tc>
          <w:tcPr>
            <w:tcW w:w="560" w:type="pct"/>
            <w:textDirection w:val="btLr"/>
          </w:tcPr>
          <w:p w14:paraId="23A9FB52" w14:textId="13ADD9B8" w:rsidR="00A45A2A" w:rsidRPr="00B72480" w:rsidRDefault="00A45A2A" w:rsidP="00681CA4">
            <w:pPr>
              <w:ind w:left="113" w:right="113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 xml:space="preserve">Opportunities &amp; new ways of working </w:t>
            </w:r>
          </w:p>
          <w:p w14:paraId="4B1B46F0" w14:textId="77777777" w:rsidR="00A45A2A" w:rsidRPr="00B72480" w:rsidRDefault="00A45A2A" w:rsidP="00681CA4">
            <w:pPr>
              <w:ind w:left="113" w:right="113"/>
            </w:pPr>
          </w:p>
        </w:tc>
        <w:tc>
          <w:tcPr>
            <w:tcW w:w="499" w:type="pct"/>
            <w:textDirection w:val="btLr"/>
          </w:tcPr>
          <w:p w14:paraId="707D5055" w14:textId="0C9416F6" w:rsidR="00A45A2A" w:rsidRPr="00B72480" w:rsidRDefault="00A45A2A" w:rsidP="000058C7">
            <w:pPr>
              <w:ind w:left="113" w:right="113"/>
              <w:rPr>
                <w:rFonts w:ascii="Calibri" w:hAnsi="Calibri" w:cs="Calibri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Barriers to engagement</w:t>
            </w:r>
            <w:r w:rsidRPr="00B72480">
              <w:rPr>
                <w:rFonts w:ascii="Calibri" w:hAnsi="Calibri" w:cs="Calibri"/>
                <w:sz w:val="22"/>
                <w:szCs w:val="22"/>
                <w:highlight w:val="yellow"/>
              </w:rPr>
              <w:t xml:space="preserve"> </w:t>
            </w:r>
          </w:p>
        </w:tc>
        <w:tc>
          <w:tcPr>
            <w:tcW w:w="485" w:type="pct"/>
            <w:textDirection w:val="btLr"/>
          </w:tcPr>
          <w:p w14:paraId="3304531A" w14:textId="77777777" w:rsidR="00A45A2A" w:rsidRPr="00B72480" w:rsidRDefault="00A45A2A" w:rsidP="000058C7">
            <w:pPr>
              <w:ind w:left="113" w:right="113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Strategic leadership, leadership types &amp; leader characteristics</w:t>
            </w:r>
          </w:p>
          <w:p w14:paraId="50B9548A" w14:textId="77777777" w:rsidR="00A45A2A" w:rsidRPr="00B72480" w:rsidRDefault="00A45A2A" w:rsidP="000058C7">
            <w:pPr>
              <w:ind w:left="113" w:right="113"/>
            </w:pPr>
          </w:p>
        </w:tc>
        <w:tc>
          <w:tcPr>
            <w:tcW w:w="575" w:type="pct"/>
            <w:textDirection w:val="btLr"/>
          </w:tcPr>
          <w:p w14:paraId="70ED2213" w14:textId="77777777" w:rsidR="00A45A2A" w:rsidRPr="00B72480" w:rsidRDefault="00A45A2A" w:rsidP="000058C7">
            <w:pPr>
              <w:ind w:left="113" w:right="113"/>
            </w:pPr>
            <w:r w:rsidRPr="00B72480">
              <w:rPr>
                <w:rFonts w:ascii="Calibri" w:hAnsi="Calibri" w:cs="Calibri"/>
                <w:sz w:val="22"/>
                <w:szCs w:val="22"/>
              </w:rPr>
              <w:t>Collaboration and bridging the clinical/technological</w:t>
            </w:r>
            <w:r w:rsidRPr="00B72480">
              <w:rPr>
                <w:rFonts w:ascii="Calibri" w:hAnsi="Calibri" w:cs="Calibri"/>
              </w:rPr>
              <w:t xml:space="preserve"> </w:t>
            </w:r>
            <w:r w:rsidRPr="00B72480">
              <w:rPr>
                <w:rFonts w:ascii="Calibri" w:hAnsi="Calibri" w:cs="Calibri"/>
                <w:sz w:val="22"/>
                <w:szCs w:val="22"/>
              </w:rPr>
              <w:t>divide</w:t>
            </w:r>
          </w:p>
        </w:tc>
        <w:tc>
          <w:tcPr>
            <w:tcW w:w="555" w:type="pct"/>
            <w:textDirection w:val="btLr"/>
          </w:tcPr>
          <w:p w14:paraId="60B4CE32" w14:textId="6FCA2540" w:rsidR="00A45A2A" w:rsidRPr="00B72480" w:rsidRDefault="00A45A2A" w:rsidP="00681CA4">
            <w:pPr>
              <w:ind w:left="113" w:right="113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Terminology &amp; technology</w:t>
            </w:r>
          </w:p>
        </w:tc>
        <w:tc>
          <w:tcPr>
            <w:tcW w:w="567" w:type="pct"/>
            <w:textDirection w:val="btLr"/>
          </w:tcPr>
          <w:p w14:paraId="38D268A3" w14:textId="77777777" w:rsidR="00A45A2A" w:rsidRPr="00B72480" w:rsidRDefault="00A45A2A" w:rsidP="00681CA4">
            <w:pPr>
              <w:ind w:left="113" w:right="113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 xml:space="preserve">Consistent standards &amp; guiding frameworks  </w:t>
            </w:r>
          </w:p>
          <w:p w14:paraId="4AFC5020" w14:textId="14A491F9" w:rsidR="00A45A2A" w:rsidRPr="00B72480" w:rsidRDefault="00A45A2A" w:rsidP="00681CA4">
            <w:pPr>
              <w:ind w:left="113" w:right="113"/>
            </w:pPr>
          </w:p>
        </w:tc>
        <w:tc>
          <w:tcPr>
            <w:tcW w:w="515" w:type="pct"/>
            <w:textDirection w:val="btLr"/>
          </w:tcPr>
          <w:p w14:paraId="4C9AC87F" w14:textId="77777777" w:rsidR="00A45A2A" w:rsidRPr="00B72480" w:rsidRDefault="00A45A2A" w:rsidP="00B3608F">
            <w:pPr>
              <w:ind w:left="113" w:right="113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Competence</w:t>
            </w:r>
          </w:p>
        </w:tc>
        <w:tc>
          <w:tcPr>
            <w:tcW w:w="560" w:type="pct"/>
            <w:textDirection w:val="btLr"/>
          </w:tcPr>
          <w:p w14:paraId="690A870D" w14:textId="77777777" w:rsidR="00A45A2A" w:rsidRPr="00B72480" w:rsidRDefault="00A45A2A" w:rsidP="00B3608F">
            <w:pPr>
              <w:ind w:left="113" w:right="113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 xml:space="preserve">Capacity  </w:t>
            </w:r>
          </w:p>
        </w:tc>
      </w:tr>
      <w:tr w:rsidR="00B72480" w:rsidRPr="00B72480" w14:paraId="38B2D01C" w14:textId="77777777" w:rsidTr="001C5E82">
        <w:tc>
          <w:tcPr>
            <w:tcW w:w="684" w:type="pct"/>
          </w:tcPr>
          <w:p w14:paraId="56332FE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Agnew</w:t>
            </w:r>
          </w:p>
        </w:tc>
        <w:tc>
          <w:tcPr>
            <w:tcW w:w="560" w:type="pct"/>
          </w:tcPr>
          <w:p w14:paraId="04C13784" w14:textId="28AB3A49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037B75D5" w14:textId="668625C8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4812701E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5" w:type="pct"/>
          </w:tcPr>
          <w:p w14:paraId="0663FA21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447F858D" w14:textId="42F1F34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299AF7C1" w14:textId="60BE6992" w:rsidR="00A45A2A" w:rsidRPr="00B72480" w:rsidRDefault="00A45A2A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05F6C119" w14:textId="7FC2AA25" w:rsidR="00A45A2A" w:rsidRPr="00B72480" w:rsidRDefault="00A45A2A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665A7E79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71813A95" w14:textId="77777777" w:rsidTr="001C5E82">
        <w:trPr>
          <w:trHeight w:val="281"/>
        </w:trPr>
        <w:tc>
          <w:tcPr>
            <w:tcW w:w="684" w:type="pct"/>
            <w:shd w:val="clear" w:color="auto" w:fill="FFFFFF" w:themeFill="background1"/>
          </w:tcPr>
          <w:p w14:paraId="3EE6881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Ahonen</w:t>
            </w:r>
          </w:p>
        </w:tc>
        <w:tc>
          <w:tcPr>
            <w:tcW w:w="560" w:type="pct"/>
            <w:shd w:val="clear" w:color="auto" w:fill="FFFFFF" w:themeFill="background1"/>
          </w:tcPr>
          <w:p w14:paraId="2CFF532A" w14:textId="1FCD9D3C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5A263B50" w14:textId="7E26EFA0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2A1F19FF" w14:textId="589B217F" w:rsidR="00A45A2A" w:rsidRPr="00B72480" w:rsidRDefault="00A45A2A" w:rsidP="0091344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063512AC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FFFFFF" w:themeFill="background1"/>
          </w:tcPr>
          <w:p w14:paraId="3D1A0B74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5A39A416" w14:textId="472F8C47" w:rsidR="00A45A2A" w:rsidRPr="00B72480" w:rsidRDefault="00A45A2A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1ABDA570" w14:textId="6DB19215" w:rsidR="00A45A2A" w:rsidRPr="00B72480" w:rsidRDefault="00A45A2A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78806A76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0252D27B" w14:textId="77777777" w:rsidTr="001C5E82">
        <w:tc>
          <w:tcPr>
            <w:tcW w:w="684" w:type="pct"/>
            <w:shd w:val="clear" w:color="auto" w:fill="FFFFFF" w:themeFill="background1"/>
          </w:tcPr>
          <w:p w14:paraId="05B160F1" w14:textId="3EF67C8B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Ariosto</w:t>
            </w:r>
          </w:p>
        </w:tc>
        <w:tc>
          <w:tcPr>
            <w:tcW w:w="560" w:type="pct"/>
            <w:shd w:val="clear" w:color="auto" w:fill="FFFFFF" w:themeFill="background1"/>
          </w:tcPr>
          <w:p w14:paraId="00E0A5F1" w14:textId="73491D90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454ABE5B" w14:textId="0FC8AB5A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3984D631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75" w:type="pct"/>
            <w:shd w:val="clear" w:color="auto" w:fill="FFFFFF" w:themeFill="background1"/>
          </w:tcPr>
          <w:p w14:paraId="3819F004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FFFFFF" w:themeFill="background1"/>
          </w:tcPr>
          <w:p w14:paraId="5619979A" w14:textId="6CEEA336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76909AD0" w14:textId="4F15326B" w:rsidR="00A45A2A" w:rsidRPr="00B72480" w:rsidRDefault="00A45A2A" w:rsidP="002453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48D28E5D" w14:textId="6E7444AB" w:rsidR="00A45A2A" w:rsidRPr="00B72480" w:rsidRDefault="00A45A2A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50AC7008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1737550E" w14:textId="77777777" w:rsidTr="001C5E82">
        <w:tc>
          <w:tcPr>
            <w:tcW w:w="684" w:type="pct"/>
            <w:shd w:val="clear" w:color="auto" w:fill="FFFFFF" w:themeFill="background1"/>
          </w:tcPr>
          <w:p w14:paraId="1286EE28" w14:textId="2FCFB4C6" w:rsidR="00BB3345" w:rsidRPr="00B72480" w:rsidRDefault="00BB3345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Bakker</w:t>
            </w:r>
          </w:p>
        </w:tc>
        <w:tc>
          <w:tcPr>
            <w:tcW w:w="560" w:type="pct"/>
            <w:shd w:val="clear" w:color="auto" w:fill="FFFFFF" w:themeFill="background1"/>
          </w:tcPr>
          <w:p w14:paraId="5D6B33D8" w14:textId="6B6A07F2" w:rsidR="00BB3345" w:rsidRPr="00B72480" w:rsidRDefault="006C2399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74B0D1F6" w14:textId="2BFFF655" w:rsidR="00BB3345" w:rsidRPr="00B72480" w:rsidRDefault="00BB3345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3E73CB2B" w14:textId="77777777" w:rsidR="00BB3345" w:rsidRPr="00B72480" w:rsidRDefault="00BB3345" w:rsidP="00810A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5" w:type="pct"/>
            <w:shd w:val="clear" w:color="auto" w:fill="FFFFFF" w:themeFill="background1"/>
          </w:tcPr>
          <w:p w14:paraId="7B4613BF" w14:textId="7F913796" w:rsidR="00BB3345" w:rsidRPr="00B72480" w:rsidRDefault="006C2399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  <w:shd w:val="clear" w:color="auto" w:fill="FFFFFF" w:themeFill="background1"/>
          </w:tcPr>
          <w:p w14:paraId="4A709281" w14:textId="403E456B" w:rsidR="00BB3345" w:rsidRPr="00B72480" w:rsidRDefault="006C2399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5BB12C1D" w14:textId="5A4E6E8C" w:rsidR="00BB3345" w:rsidRPr="00B72480" w:rsidRDefault="00196B05" w:rsidP="002453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36F638CA" w14:textId="77777777" w:rsidR="00BB3345" w:rsidRPr="00B72480" w:rsidRDefault="00BB3345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60" w:type="pct"/>
            <w:shd w:val="clear" w:color="auto" w:fill="FFFFFF" w:themeFill="background1"/>
          </w:tcPr>
          <w:p w14:paraId="1EED7893" w14:textId="77777777" w:rsidR="00BB3345" w:rsidRPr="00B72480" w:rsidRDefault="00BB3345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377D6457" w14:textId="77777777" w:rsidTr="001C5E82">
        <w:tc>
          <w:tcPr>
            <w:tcW w:w="684" w:type="pct"/>
            <w:shd w:val="clear" w:color="auto" w:fill="FFFFFF" w:themeFill="background1"/>
          </w:tcPr>
          <w:p w14:paraId="3E61578E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Bartz</w:t>
            </w:r>
          </w:p>
        </w:tc>
        <w:tc>
          <w:tcPr>
            <w:tcW w:w="560" w:type="pct"/>
            <w:shd w:val="clear" w:color="auto" w:fill="FFFFFF" w:themeFill="background1"/>
          </w:tcPr>
          <w:p w14:paraId="3768B622" w14:textId="39E31B81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47201523" w14:textId="79ABD850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51ABBD21" w14:textId="287226D0" w:rsidR="00A45A2A" w:rsidRPr="00B72480" w:rsidRDefault="00A45A2A" w:rsidP="00810A5C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448381F1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  <w:shd w:val="clear" w:color="auto" w:fill="FFFFFF" w:themeFill="background1"/>
          </w:tcPr>
          <w:p w14:paraId="041CC40F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5BEAF739" w14:textId="7A73E39F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0EDA89E7" w14:textId="3CAD2AA1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70E90BFA" w14:textId="255687B3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2859085E" w14:textId="77777777" w:rsidTr="001C5E82">
        <w:tc>
          <w:tcPr>
            <w:tcW w:w="684" w:type="pct"/>
            <w:shd w:val="clear" w:color="auto" w:fill="FFFFFF" w:themeFill="background1"/>
          </w:tcPr>
          <w:p w14:paraId="607F3472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Brommeyer</w:t>
            </w:r>
            <w:proofErr w:type="spellEnd"/>
          </w:p>
        </w:tc>
        <w:tc>
          <w:tcPr>
            <w:tcW w:w="560" w:type="pct"/>
            <w:shd w:val="clear" w:color="auto" w:fill="FFFFFF" w:themeFill="background1"/>
          </w:tcPr>
          <w:p w14:paraId="0B0BE743" w14:textId="6F2B80BE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62B3B3C1" w14:textId="35FB3096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659DCA02" w14:textId="7EEA8695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715B8D49" w14:textId="6C981882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  <w:shd w:val="clear" w:color="auto" w:fill="FFFFFF" w:themeFill="background1"/>
          </w:tcPr>
          <w:p w14:paraId="60480C33" w14:textId="2A69A66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3AF5CB14" w14:textId="0075AC1A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7F68A68C" w14:textId="4590E037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6CCA4F81" w14:textId="45C0A815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5AA73D0D" w14:textId="77777777" w:rsidTr="001C5E82">
        <w:tc>
          <w:tcPr>
            <w:tcW w:w="684" w:type="pct"/>
            <w:shd w:val="clear" w:color="auto" w:fill="FFFFFF" w:themeFill="background1"/>
          </w:tcPr>
          <w:p w14:paraId="7AA2C567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Burgess</w:t>
            </w:r>
          </w:p>
        </w:tc>
        <w:tc>
          <w:tcPr>
            <w:tcW w:w="560" w:type="pct"/>
            <w:shd w:val="clear" w:color="auto" w:fill="FFFFFF" w:themeFill="background1"/>
          </w:tcPr>
          <w:p w14:paraId="517BF6A7" w14:textId="6076042F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1BB256C9" w14:textId="5B37D53B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6B099F84" w14:textId="20B155FF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6B3985D5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  <w:shd w:val="clear" w:color="auto" w:fill="FFFFFF" w:themeFill="background1"/>
          </w:tcPr>
          <w:p w14:paraId="18D03863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0AD4D4DC" w14:textId="29AB79BF" w:rsidR="00A45A2A" w:rsidRPr="00B72480" w:rsidRDefault="00A45A2A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14:paraId="0FF2EAE2" w14:textId="473FE662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7529AB8D" w14:textId="27791F40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6BABED95" w14:textId="77777777" w:rsidTr="001C5E82">
        <w:tc>
          <w:tcPr>
            <w:tcW w:w="684" w:type="pct"/>
            <w:shd w:val="clear" w:color="auto" w:fill="FFFFFF" w:themeFill="background1"/>
          </w:tcPr>
          <w:p w14:paraId="5CDE0D3D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 xml:space="preserve">De </w:t>
            </w:r>
            <w:proofErr w:type="spellStart"/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aeve</w:t>
            </w:r>
            <w:proofErr w:type="spellEnd"/>
          </w:p>
        </w:tc>
        <w:tc>
          <w:tcPr>
            <w:tcW w:w="560" w:type="pct"/>
            <w:shd w:val="clear" w:color="auto" w:fill="FFFFFF" w:themeFill="background1"/>
          </w:tcPr>
          <w:p w14:paraId="4DAEBE1E" w14:textId="0A016B93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43C06063" w14:textId="6BE5C99B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67E091DC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75" w:type="pct"/>
            <w:shd w:val="clear" w:color="auto" w:fill="FFFFFF" w:themeFill="background1"/>
          </w:tcPr>
          <w:p w14:paraId="2D48A1C1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FFFFFF" w:themeFill="background1"/>
          </w:tcPr>
          <w:p w14:paraId="5672341E" w14:textId="4C8B2F4A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7E8F5C19" w14:textId="7586A628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44A970C9" w14:textId="633B5084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3358AB2F" w14:textId="50C335FE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6343BFFC" w14:textId="77777777" w:rsidTr="001C5E82">
        <w:tc>
          <w:tcPr>
            <w:tcW w:w="684" w:type="pct"/>
            <w:shd w:val="clear" w:color="auto" w:fill="FFFFFF" w:themeFill="background1"/>
          </w:tcPr>
          <w:p w14:paraId="3DC66038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oney</w:t>
            </w:r>
          </w:p>
        </w:tc>
        <w:tc>
          <w:tcPr>
            <w:tcW w:w="560" w:type="pct"/>
            <w:shd w:val="clear" w:color="auto" w:fill="FFFFFF" w:themeFill="background1"/>
          </w:tcPr>
          <w:p w14:paraId="7E661E2E" w14:textId="002268FB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2EA0C2BF" w14:textId="2B875868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2A834A43" w14:textId="5FE59B03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09C4AFDB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FFFFFF" w:themeFill="background1"/>
          </w:tcPr>
          <w:p w14:paraId="599B0AEC" w14:textId="257AEC7A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6AEDAE12" w14:textId="4B406319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044B538D" w14:textId="4DE04F4B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58D0F494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17A9A6EB" w14:textId="77777777" w:rsidTr="001C5E82">
        <w:tc>
          <w:tcPr>
            <w:tcW w:w="684" w:type="pct"/>
            <w:shd w:val="clear" w:color="auto" w:fill="FFFFFF" w:themeFill="background1"/>
          </w:tcPr>
          <w:p w14:paraId="392907CE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ussey 2015</w:t>
            </w:r>
          </w:p>
        </w:tc>
        <w:tc>
          <w:tcPr>
            <w:tcW w:w="560" w:type="pct"/>
            <w:shd w:val="clear" w:color="auto" w:fill="FFFFFF" w:themeFill="background1"/>
          </w:tcPr>
          <w:p w14:paraId="761D3AD5" w14:textId="1A6BFF2E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5A66E4C7" w14:textId="6D8B37CD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6008BE0D" w14:textId="73E25726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4A6FE465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  <w:shd w:val="clear" w:color="auto" w:fill="FFFFFF" w:themeFill="background1"/>
          </w:tcPr>
          <w:p w14:paraId="4199D134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047F68AD" w14:textId="60A316F8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6275D80C" w14:textId="369A4071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5DEE3D11" w14:textId="211BA1E5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5307C22D" w14:textId="77777777" w:rsidTr="001C5E82">
        <w:tc>
          <w:tcPr>
            <w:tcW w:w="684" w:type="pct"/>
          </w:tcPr>
          <w:p w14:paraId="627554DE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ussey 2017</w:t>
            </w:r>
          </w:p>
        </w:tc>
        <w:tc>
          <w:tcPr>
            <w:tcW w:w="560" w:type="pct"/>
          </w:tcPr>
          <w:p w14:paraId="4A45BE23" w14:textId="1B7590EC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709C175C" w14:textId="4AE5B53A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3A81AB03" w14:textId="2EE46F17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1B8A70A7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291072FD" w14:textId="28210D40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71250405" w14:textId="4FC20E8E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1EB5FF65" w14:textId="5EF07CD0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471385FB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11E94805" w14:textId="77777777" w:rsidTr="001C5E82">
        <w:tc>
          <w:tcPr>
            <w:tcW w:w="684" w:type="pct"/>
          </w:tcPr>
          <w:p w14:paraId="6BB129F0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ussey 2021</w:t>
            </w:r>
          </w:p>
        </w:tc>
        <w:tc>
          <w:tcPr>
            <w:tcW w:w="560" w:type="pct"/>
          </w:tcPr>
          <w:p w14:paraId="06A2C41E" w14:textId="24A06D58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2D4A63FA" w14:textId="136427DD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4BA691BF" w14:textId="2F5FD992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503234FC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5" w:type="pct"/>
          </w:tcPr>
          <w:p w14:paraId="31279744" w14:textId="3993DABB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588D02AD" w14:textId="5E66B365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5BF96D44" w14:textId="1E43A1F0" w:rsidR="00A45A2A" w:rsidRPr="00B72480" w:rsidRDefault="00D17C31" w:rsidP="00D17C3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0AE1C257" w14:textId="7B4FB88C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5308E91B" w14:textId="77777777" w:rsidTr="001C5E82">
        <w:tc>
          <w:tcPr>
            <w:tcW w:w="684" w:type="pct"/>
          </w:tcPr>
          <w:p w14:paraId="3D7C9513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Ingebrigtsen</w:t>
            </w:r>
          </w:p>
        </w:tc>
        <w:tc>
          <w:tcPr>
            <w:tcW w:w="560" w:type="pct"/>
          </w:tcPr>
          <w:p w14:paraId="6F6FC8A6" w14:textId="6C423F98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99" w:type="pct"/>
          </w:tcPr>
          <w:p w14:paraId="2E7184D6" w14:textId="0D9B5B7C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664A300A" w14:textId="2286FC37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4721EFFC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7C007627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67" w:type="pct"/>
          </w:tcPr>
          <w:p w14:paraId="7930BB42" w14:textId="1D23800D" w:rsidR="00A45A2A" w:rsidRPr="00B72480" w:rsidRDefault="00D17C31" w:rsidP="002453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7C6F15F9" w14:textId="04657DAD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4CAAE466" w14:textId="734A3EE3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46D7A30C" w14:textId="77777777" w:rsidTr="001C5E82">
        <w:tc>
          <w:tcPr>
            <w:tcW w:w="684" w:type="pct"/>
          </w:tcPr>
          <w:p w14:paraId="17E398A9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proofErr w:type="spellStart"/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Laukka</w:t>
            </w:r>
            <w:proofErr w:type="spellEnd"/>
          </w:p>
        </w:tc>
        <w:tc>
          <w:tcPr>
            <w:tcW w:w="560" w:type="pct"/>
          </w:tcPr>
          <w:p w14:paraId="11645BCC" w14:textId="38901F03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522250C3" w14:textId="636DFDC9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3D1E9C39" w14:textId="4E351F4D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5A5C1830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1A18CF58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0AB2E305" w14:textId="77777777" w:rsidR="00A45A2A" w:rsidRPr="00B72480" w:rsidRDefault="00A45A2A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15" w:type="pct"/>
          </w:tcPr>
          <w:p w14:paraId="44A4BF12" w14:textId="57DF4690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7F42F5AB" w14:textId="0D08F21D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1574FD13" w14:textId="77777777" w:rsidTr="001C5E82">
        <w:tc>
          <w:tcPr>
            <w:tcW w:w="684" w:type="pct"/>
          </w:tcPr>
          <w:p w14:paraId="5996DC00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ONMSD</w:t>
            </w:r>
          </w:p>
        </w:tc>
        <w:tc>
          <w:tcPr>
            <w:tcW w:w="560" w:type="pct"/>
          </w:tcPr>
          <w:p w14:paraId="0B82C146" w14:textId="5B35C35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323D42AB" w14:textId="6550C8FA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1550F46F" w14:textId="71B0A746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5DBE02CA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55" w:type="pct"/>
          </w:tcPr>
          <w:p w14:paraId="5D7DEFA0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21C7DCF0" w14:textId="32DA5F28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6FF4208F" w14:textId="2656E2A1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03920FCE" w14:textId="601DB291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313020B7" w14:textId="77777777" w:rsidTr="001C5E82">
        <w:tc>
          <w:tcPr>
            <w:tcW w:w="684" w:type="pct"/>
          </w:tcPr>
          <w:p w14:paraId="441D6DF6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Peltonen</w:t>
            </w:r>
          </w:p>
        </w:tc>
        <w:tc>
          <w:tcPr>
            <w:tcW w:w="560" w:type="pct"/>
          </w:tcPr>
          <w:p w14:paraId="381048B7" w14:textId="462D15EE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99" w:type="pct"/>
          </w:tcPr>
          <w:p w14:paraId="63C25FDB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</w:p>
        </w:tc>
        <w:tc>
          <w:tcPr>
            <w:tcW w:w="485" w:type="pct"/>
          </w:tcPr>
          <w:p w14:paraId="7B07E05B" w14:textId="563A3162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7836FC11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7070FF80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2FB0DA48" w14:textId="4275EA60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1B13A87B" w14:textId="4E8B10A8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5C332570" w14:textId="4F04DA3D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0B510559" w14:textId="77777777" w:rsidTr="001C5E82">
        <w:tc>
          <w:tcPr>
            <w:tcW w:w="684" w:type="pct"/>
          </w:tcPr>
          <w:p w14:paraId="1E63DCF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mus 2016a</w:t>
            </w:r>
          </w:p>
        </w:tc>
        <w:tc>
          <w:tcPr>
            <w:tcW w:w="560" w:type="pct"/>
          </w:tcPr>
          <w:p w14:paraId="782059A0" w14:textId="05444761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0C1B38ED" w14:textId="5E9E4354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08452C86" w14:textId="2A19F62C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60C9BB9D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362F52F2" w14:textId="27AB961C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70599943" w14:textId="26A7FEFA" w:rsidR="00A45A2A" w:rsidRPr="00B72480" w:rsidRDefault="00A45A2A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15" w:type="pct"/>
          </w:tcPr>
          <w:p w14:paraId="61DA22C6" w14:textId="647FE80F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0874FE6B" w14:textId="7EDD9ADF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00B59106" w14:textId="77777777" w:rsidTr="001C5E82">
        <w:tc>
          <w:tcPr>
            <w:tcW w:w="684" w:type="pct"/>
          </w:tcPr>
          <w:p w14:paraId="3E46DCD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mus 2016b</w:t>
            </w:r>
          </w:p>
        </w:tc>
        <w:tc>
          <w:tcPr>
            <w:tcW w:w="560" w:type="pct"/>
          </w:tcPr>
          <w:p w14:paraId="3F92A561" w14:textId="019EFB6A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77DF5772" w14:textId="5C357740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568CF1BB" w14:textId="20B54AED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782278FC" w14:textId="11C5D8C8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5D884485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1C9FFC64" w14:textId="50FB47C6" w:rsidR="00A45A2A" w:rsidRPr="00B72480" w:rsidRDefault="00D17C31" w:rsidP="002453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2E18FA43" w14:textId="1EFBC328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0F45B821" w14:textId="7A252880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37E74601" w14:textId="77777777" w:rsidTr="001C5E82">
        <w:tc>
          <w:tcPr>
            <w:tcW w:w="684" w:type="pct"/>
          </w:tcPr>
          <w:p w14:paraId="50894E26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mus 2019</w:t>
            </w:r>
          </w:p>
        </w:tc>
        <w:tc>
          <w:tcPr>
            <w:tcW w:w="560" w:type="pct"/>
          </w:tcPr>
          <w:p w14:paraId="3E87DFC6" w14:textId="2E2D7F19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7DA0774F" w14:textId="70EF27B6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03BE001B" w14:textId="4016FAE1" w:rsidR="00A45A2A" w:rsidRPr="00B72480" w:rsidRDefault="00A45A2A" w:rsidP="00681CA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2B16B013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206D9F72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6AB766DD" w14:textId="5B0AA77F" w:rsidR="00A45A2A" w:rsidRPr="00B72480" w:rsidRDefault="00D17C31" w:rsidP="00245314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196B9995" w14:textId="694847FB" w:rsidR="00A45A2A" w:rsidRPr="00B72480" w:rsidRDefault="00D17C31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4FEFA705" w14:textId="6BF636D3" w:rsidR="00A45A2A" w:rsidRPr="00B72480" w:rsidRDefault="001C5E82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</w:tr>
      <w:tr w:rsidR="00B72480" w:rsidRPr="00B72480" w14:paraId="4856D380" w14:textId="77777777" w:rsidTr="001C5E82">
        <w:tc>
          <w:tcPr>
            <w:tcW w:w="684" w:type="pct"/>
            <w:shd w:val="clear" w:color="auto" w:fill="FFFFFF" w:themeFill="background1"/>
          </w:tcPr>
          <w:p w14:paraId="3E757060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proofErr w:type="spellStart"/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adoughi</w:t>
            </w:r>
            <w:proofErr w:type="spellEnd"/>
          </w:p>
        </w:tc>
        <w:tc>
          <w:tcPr>
            <w:tcW w:w="560" w:type="pct"/>
          </w:tcPr>
          <w:p w14:paraId="3A64EED0" w14:textId="6E1F528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4D2A7688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</w:p>
        </w:tc>
        <w:tc>
          <w:tcPr>
            <w:tcW w:w="485" w:type="pct"/>
          </w:tcPr>
          <w:p w14:paraId="5E4298DA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5" w:type="pct"/>
          </w:tcPr>
          <w:p w14:paraId="3BEEBF6F" w14:textId="77777777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5132CFCD" w14:textId="77777777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67" w:type="pct"/>
          </w:tcPr>
          <w:p w14:paraId="297AFB44" w14:textId="2400170B" w:rsidR="00A45A2A" w:rsidRPr="00B72480" w:rsidRDefault="00D17C31" w:rsidP="002453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7E19EF57" w14:textId="53B79CB1" w:rsidR="00A45A2A" w:rsidRPr="00B72480" w:rsidRDefault="00A45A2A" w:rsidP="00D17C31">
            <w:pPr>
              <w:jc w:val="center"/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60" w:type="pct"/>
          </w:tcPr>
          <w:p w14:paraId="43FFD338" w14:textId="460312CF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258DABB9" w14:textId="77777777" w:rsidTr="001C5E82">
        <w:tc>
          <w:tcPr>
            <w:tcW w:w="684" w:type="pct"/>
          </w:tcPr>
          <w:p w14:paraId="45FCAC44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Shi</w:t>
            </w:r>
          </w:p>
        </w:tc>
        <w:tc>
          <w:tcPr>
            <w:tcW w:w="560" w:type="pct"/>
          </w:tcPr>
          <w:p w14:paraId="09699395" w14:textId="5BD7BD0F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99" w:type="pct"/>
          </w:tcPr>
          <w:p w14:paraId="324F7DAB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5" w:type="pct"/>
          </w:tcPr>
          <w:p w14:paraId="1CC8F799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75" w:type="pct"/>
          </w:tcPr>
          <w:p w14:paraId="64CF7562" w14:textId="328BD7C0" w:rsidR="00A45A2A" w:rsidRPr="00B72480" w:rsidRDefault="00A45A2A" w:rsidP="00A631C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05D7116A" w14:textId="414E5B11" w:rsidR="00A45A2A" w:rsidRPr="00B72480" w:rsidRDefault="00A45A2A" w:rsidP="002E3FD1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72480">
              <w:rPr>
                <w:rFonts w:ascii="Calibri" w:hAnsi="Calibri" w:cs="Calibr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3D44A46E" w14:textId="77777777" w:rsidR="00A45A2A" w:rsidRPr="00B72480" w:rsidRDefault="00A45A2A" w:rsidP="0024531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5" w:type="pct"/>
          </w:tcPr>
          <w:p w14:paraId="71258944" w14:textId="77777777" w:rsidR="00A45A2A" w:rsidRPr="00B72480" w:rsidRDefault="00A45A2A" w:rsidP="00B4749B">
            <w:pPr>
              <w:rPr>
                <w:rFonts w:ascii="Calibri" w:hAnsi="Calibri" w:cs="Calibri"/>
                <w:strike/>
                <w:sz w:val="22"/>
                <w:szCs w:val="22"/>
              </w:rPr>
            </w:pPr>
          </w:p>
        </w:tc>
        <w:tc>
          <w:tcPr>
            <w:tcW w:w="560" w:type="pct"/>
          </w:tcPr>
          <w:p w14:paraId="480FE9EB" w14:textId="77777777" w:rsidR="00A45A2A" w:rsidRPr="00B72480" w:rsidRDefault="00A45A2A" w:rsidP="00681CA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72480" w:rsidRPr="00B72480" w14:paraId="097857E1" w14:textId="77777777" w:rsidTr="001C5E82">
        <w:tc>
          <w:tcPr>
            <w:tcW w:w="684" w:type="pct"/>
            <w:shd w:val="clear" w:color="auto" w:fill="FFFFFF" w:themeFill="background1"/>
          </w:tcPr>
          <w:p w14:paraId="1141C625" w14:textId="56E09FE8" w:rsidR="00BB3345" w:rsidRPr="00B72480" w:rsidRDefault="00BB3345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Strudwick</w:t>
            </w:r>
          </w:p>
        </w:tc>
        <w:tc>
          <w:tcPr>
            <w:tcW w:w="560" w:type="pct"/>
            <w:shd w:val="clear" w:color="auto" w:fill="FFFFFF" w:themeFill="background1"/>
          </w:tcPr>
          <w:p w14:paraId="235B3BD4" w14:textId="26B7B70A" w:rsidR="00BB3345" w:rsidRPr="00B72480" w:rsidRDefault="00587EDF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7E130B4E" w14:textId="15DD2298" w:rsidR="00BB3345" w:rsidRPr="00B72480" w:rsidRDefault="0008000D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3BA5A0A1" w14:textId="28BC1B9B" w:rsidR="00BB3345" w:rsidRPr="00B72480" w:rsidRDefault="00E97A82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75" w:type="pct"/>
            <w:shd w:val="clear" w:color="auto" w:fill="FFFFFF" w:themeFill="background1"/>
          </w:tcPr>
          <w:p w14:paraId="5C100C8A" w14:textId="4727FFD3" w:rsidR="00BB3345" w:rsidRPr="00B72480" w:rsidRDefault="0008000D" w:rsidP="00A631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55" w:type="pct"/>
            <w:shd w:val="clear" w:color="auto" w:fill="FFFFFF" w:themeFill="background1"/>
          </w:tcPr>
          <w:p w14:paraId="6EBDF1FB" w14:textId="5A9852E0" w:rsidR="00BB3345" w:rsidRPr="00B72480" w:rsidRDefault="00E97A82" w:rsidP="002E3F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67" w:type="pct"/>
            <w:shd w:val="clear" w:color="auto" w:fill="FFFFFF" w:themeFill="background1"/>
          </w:tcPr>
          <w:p w14:paraId="07F920F3" w14:textId="6ACB4C83" w:rsidR="00BB3345" w:rsidRPr="00B72480" w:rsidRDefault="00E97A82" w:rsidP="002453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15" w:type="pct"/>
            <w:shd w:val="clear" w:color="auto" w:fill="FFFFFF" w:themeFill="background1"/>
          </w:tcPr>
          <w:p w14:paraId="7B71BA01" w14:textId="68FF63C4" w:rsidR="00BB3345" w:rsidRPr="00B72480" w:rsidRDefault="005C4937" w:rsidP="00D17C3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54F9AD40" w14:textId="7C52B268" w:rsidR="00BB3345" w:rsidRPr="00B72480" w:rsidRDefault="005C4937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B72480" w:rsidRPr="00B72480" w14:paraId="45B06673" w14:textId="77777777" w:rsidTr="001C5E82">
        <w:tc>
          <w:tcPr>
            <w:tcW w:w="684" w:type="pct"/>
            <w:shd w:val="clear" w:color="auto" w:fill="FFFFFF" w:themeFill="background1"/>
          </w:tcPr>
          <w:p w14:paraId="47019965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proofErr w:type="spellStart"/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ornvall</w:t>
            </w:r>
            <w:proofErr w:type="spellEnd"/>
          </w:p>
        </w:tc>
        <w:tc>
          <w:tcPr>
            <w:tcW w:w="560" w:type="pct"/>
            <w:shd w:val="clear" w:color="auto" w:fill="FFFFFF" w:themeFill="background1"/>
          </w:tcPr>
          <w:p w14:paraId="23669295" w14:textId="25AF425A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99" w:type="pct"/>
            <w:shd w:val="clear" w:color="auto" w:fill="FFFFFF" w:themeFill="background1"/>
          </w:tcPr>
          <w:p w14:paraId="31121E45" w14:textId="0F6A8764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85" w:type="pct"/>
            <w:shd w:val="clear" w:color="auto" w:fill="FFFFFF" w:themeFill="background1"/>
          </w:tcPr>
          <w:p w14:paraId="2A24B619" w14:textId="77777777" w:rsidR="00A45A2A" w:rsidRPr="00B72480" w:rsidRDefault="00A45A2A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75" w:type="pct"/>
            <w:shd w:val="clear" w:color="auto" w:fill="FFFFFF" w:themeFill="background1"/>
          </w:tcPr>
          <w:p w14:paraId="5D6A9DE5" w14:textId="77777777" w:rsidR="00A45A2A" w:rsidRPr="00B72480" w:rsidRDefault="00A45A2A" w:rsidP="00A631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55" w:type="pct"/>
            <w:shd w:val="clear" w:color="auto" w:fill="FFFFFF" w:themeFill="background1"/>
          </w:tcPr>
          <w:p w14:paraId="5E383899" w14:textId="77777777" w:rsidR="00A45A2A" w:rsidRPr="00B72480" w:rsidRDefault="00A45A2A" w:rsidP="002E3F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7" w:type="pct"/>
            <w:shd w:val="clear" w:color="auto" w:fill="FFFFFF" w:themeFill="background1"/>
          </w:tcPr>
          <w:p w14:paraId="0F1E8A7D" w14:textId="77777777" w:rsidR="00A45A2A" w:rsidRPr="00B72480" w:rsidRDefault="00A45A2A" w:rsidP="0024531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15" w:type="pct"/>
            <w:shd w:val="clear" w:color="auto" w:fill="FFFFFF" w:themeFill="background1"/>
          </w:tcPr>
          <w:p w14:paraId="027952BE" w14:textId="39CCABA4" w:rsidR="00A45A2A" w:rsidRPr="00B72480" w:rsidRDefault="00D17C31" w:rsidP="00D17C31">
            <w:pPr>
              <w:jc w:val="center"/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60" w:type="pct"/>
            <w:shd w:val="clear" w:color="auto" w:fill="FFFFFF" w:themeFill="background1"/>
          </w:tcPr>
          <w:p w14:paraId="0367F1B5" w14:textId="061C2B2F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  <w:tr w:rsidR="001C5E82" w:rsidRPr="00B72480" w14:paraId="0095FC80" w14:textId="77777777" w:rsidTr="001C5E82">
        <w:trPr>
          <w:trHeight w:val="358"/>
        </w:trPr>
        <w:tc>
          <w:tcPr>
            <w:tcW w:w="684" w:type="pct"/>
          </w:tcPr>
          <w:p w14:paraId="1B57355E" w14:textId="77777777" w:rsidR="00A45A2A" w:rsidRPr="00B72480" w:rsidRDefault="00A45A2A" w:rsidP="00681CA4">
            <w:pPr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Troncoso</w:t>
            </w:r>
          </w:p>
        </w:tc>
        <w:tc>
          <w:tcPr>
            <w:tcW w:w="560" w:type="pct"/>
          </w:tcPr>
          <w:p w14:paraId="7BA71B68" w14:textId="48D633AF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99" w:type="pct"/>
          </w:tcPr>
          <w:p w14:paraId="54D350D4" w14:textId="28E1048F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  <w:highlight w:val="yellow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485" w:type="pct"/>
          </w:tcPr>
          <w:p w14:paraId="65695DE2" w14:textId="3C5F8464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75" w:type="pct"/>
          </w:tcPr>
          <w:p w14:paraId="1643A1C3" w14:textId="7C0DB4CF" w:rsidR="00A45A2A" w:rsidRPr="00B72480" w:rsidRDefault="00D17C31" w:rsidP="00A631C8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55" w:type="pct"/>
          </w:tcPr>
          <w:p w14:paraId="3BA17694" w14:textId="52CC2E2F" w:rsidR="00A45A2A" w:rsidRPr="00B72480" w:rsidRDefault="00D17C31" w:rsidP="002E3F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67" w:type="pct"/>
          </w:tcPr>
          <w:p w14:paraId="396F411F" w14:textId="768DBFEE" w:rsidR="00A45A2A" w:rsidRPr="00B72480" w:rsidRDefault="00D17C31" w:rsidP="00245314">
            <w:pPr>
              <w:jc w:val="center"/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15" w:type="pct"/>
          </w:tcPr>
          <w:p w14:paraId="404FC924" w14:textId="6D8CB079" w:rsidR="00A45A2A" w:rsidRPr="00B72480" w:rsidRDefault="00D17C31" w:rsidP="00D17C31">
            <w:pPr>
              <w:jc w:val="center"/>
              <w:rPr>
                <w:rFonts w:asciiTheme="minorHAnsi" w:hAnsiTheme="minorHAnsi" w:cstheme="minorHAnsi"/>
                <w:strike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  <w:tc>
          <w:tcPr>
            <w:tcW w:w="560" w:type="pct"/>
          </w:tcPr>
          <w:p w14:paraId="4FE4336F" w14:textId="44113505" w:rsidR="00A45A2A" w:rsidRPr="00B72480" w:rsidRDefault="00D17C31" w:rsidP="00681CA4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B72480">
              <w:rPr>
                <w:rFonts w:asciiTheme="minorHAnsi" w:hAnsiTheme="minorHAnsi" w:cstheme="minorHAnsi"/>
                <w:sz w:val="22"/>
                <w:szCs w:val="22"/>
              </w:rPr>
              <w:t>x</w:t>
            </w:r>
          </w:p>
        </w:tc>
      </w:tr>
    </w:tbl>
    <w:p w14:paraId="7D080D24" w14:textId="77777777" w:rsidR="00BE3DD5" w:rsidRPr="00B72480" w:rsidRDefault="00BE3DD5"/>
    <w:sectPr w:rsidR="00BE3DD5" w:rsidRPr="00B72480" w:rsidSect="00D223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5AA"/>
    <w:rsid w:val="00002352"/>
    <w:rsid w:val="000058C7"/>
    <w:rsid w:val="000110B3"/>
    <w:rsid w:val="000178A4"/>
    <w:rsid w:val="0002050B"/>
    <w:rsid w:val="00022DB6"/>
    <w:rsid w:val="00025F01"/>
    <w:rsid w:val="00040ABF"/>
    <w:rsid w:val="0008000D"/>
    <w:rsid w:val="000924AA"/>
    <w:rsid w:val="000B2DDB"/>
    <w:rsid w:val="000D4478"/>
    <w:rsid w:val="0011269B"/>
    <w:rsid w:val="00117A8B"/>
    <w:rsid w:val="00140DED"/>
    <w:rsid w:val="00143650"/>
    <w:rsid w:val="001565A7"/>
    <w:rsid w:val="00191F62"/>
    <w:rsid w:val="00196B05"/>
    <w:rsid w:val="001A7168"/>
    <w:rsid w:val="001B4BF2"/>
    <w:rsid w:val="001B72F5"/>
    <w:rsid w:val="001C5B87"/>
    <w:rsid w:val="001C5E82"/>
    <w:rsid w:val="001D5E5C"/>
    <w:rsid w:val="001F6EA3"/>
    <w:rsid w:val="00204F32"/>
    <w:rsid w:val="002230C1"/>
    <w:rsid w:val="002357AA"/>
    <w:rsid w:val="00245314"/>
    <w:rsid w:val="00251B5B"/>
    <w:rsid w:val="002B3089"/>
    <w:rsid w:val="002C5254"/>
    <w:rsid w:val="002E3FD1"/>
    <w:rsid w:val="0032124B"/>
    <w:rsid w:val="00332FEC"/>
    <w:rsid w:val="003625AA"/>
    <w:rsid w:val="00370FD4"/>
    <w:rsid w:val="00373836"/>
    <w:rsid w:val="003A19AA"/>
    <w:rsid w:val="003B240E"/>
    <w:rsid w:val="003B7714"/>
    <w:rsid w:val="003D0C51"/>
    <w:rsid w:val="003D1CA4"/>
    <w:rsid w:val="00403531"/>
    <w:rsid w:val="004101B6"/>
    <w:rsid w:val="00414BF7"/>
    <w:rsid w:val="00416148"/>
    <w:rsid w:val="00467D73"/>
    <w:rsid w:val="00476355"/>
    <w:rsid w:val="00480D05"/>
    <w:rsid w:val="004A08F4"/>
    <w:rsid w:val="004C1197"/>
    <w:rsid w:val="004E460F"/>
    <w:rsid w:val="004E5DCF"/>
    <w:rsid w:val="004F47B8"/>
    <w:rsid w:val="005166CE"/>
    <w:rsid w:val="00523F33"/>
    <w:rsid w:val="0052410A"/>
    <w:rsid w:val="00530B15"/>
    <w:rsid w:val="00540558"/>
    <w:rsid w:val="00563A53"/>
    <w:rsid w:val="00570C99"/>
    <w:rsid w:val="00587EDF"/>
    <w:rsid w:val="00592F50"/>
    <w:rsid w:val="005C4937"/>
    <w:rsid w:val="005F278E"/>
    <w:rsid w:val="00613047"/>
    <w:rsid w:val="006218EF"/>
    <w:rsid w:val="0063668B"/>
    <w:rsid w:val="00667C57"/>
    <w:rsid w:val="00695D10"/>
    <w:rsid w:val="006A00AE"/>
    <w:rsid w:val="006A2DA9"/>
    <w:rsid w:val="006C2399"/>
    <w:rsid w:val="006D2699"/>
    <w:rsid w:val="006F006B"/>
    <w:rsid w:val="006F3ED1"/>
    <w:rsid w:val="00701D5B"/>
    <w:rsid w:val="00703FFB"/>
    <w:rsid w:val="007044A2"/>
    <w:rsid w:val="00712030"/>
    <w:rsid w:val="00716ADE"/>
    <w:rsid w:val="007233A8"/>
    <w:rsid w:val="00737D89"/>
    <w:rsid w:val="00790687"/>
    <w:rsid w:val="00795357"/>
    <w:rsid w:val="007A64F4"/>
    <w:rsid w:val="007C5D2A"/>
    <w:rsid w:val="007D4B8E"/>
    <w:rsid w:val="007D7E67"/>
    <w:rsid w:val="007E31B1"/>
    <w:rsid w:val="007F02D3"/>
    <w:rsid w:val="007F0757"/>
    <w:rsid w:val="007F091C"/>
    <w:rsid w:val="007F5281"/>
    <w:rsid w:val="00810211"/>
    <w:rsid w:val="00810A5C"/>
    <w:rsid w:val="008139DF"/>
    <w:rsid w:val="00817C91"/>
    <w:rsid w:val="008219D2"/>
    <w:rsid w:val="00821BD8"/>
    <w:rsid w:val="00844FC3"/>
    <w:rsid w:val="00883A19"/>
    <w:rsid w:val="008A2089"/>
    <w:rsid w:val="008A2754"/>
    <w:rsid w:val="008C0DB1"/>
    <w:rsid w:val="008E3685"/>
    <w:rsid w:val="00904BDE"/>
    <w:rsid w:val="00913441"/>
    <w:rsid w:val="00917F5F"/>
    <w:rsid w:val="0092409E"/>
    <w:rsid w:val="0092637F"/>
    <w:rsid w:val="00932B2D"/>
    <w:rsid w:val="00954C5E"/>
    <w:rsid w:val="0095692A"/>
    <w:rsid w:val="00967227"/>
    <w:rsid w:val="00982703"/>
    <w:rsid w:val="00986DCE"/>
    <w:rsid w:val="009C47FD"/>
    <w:rsid w:val="009C628E"/>
    <w:rsid w:val="009E76DF"/>
    <w:rsid w:val="00A1665F"/>
    <w:rsid w:val="00A20D2E"/>
    <w:rsid w:val="00A45A2A"/>
    <w:rsid w:val="00A5090E"/>
    <w:rsid w:val="00A631C8"/>
    <w:rsid w:val="00A70688"/>
    <w:rsid w:val="00A71656"/>
    <w:rsid w:val="00AA18AA"/>
    <w:rsid w:val="00AB6F3C"/>
    <w:rsid w:val="00AC2DC1"/>
    <w:rsid w:val="00B23B94"/>
    <w:rsid w:val="00B244BB"/>
    <w:rsid w:val="00B3608F"/>
    <w:rsid w:val="00B4749B"/>
    <w:rsid w:val="00B53CBB"/>
    <w:rsid w:val="00B65C1D"/>
    <w:rsid w:val="00B72480"/>
    <w:rsid w:val="00B807D4"/>
    <w:rsid w:val="00B96C56"/>
    <w:rsid w:val="00BB3345"/>
    <w:rsid w:val="00BC10CB"/>
    <w:rsid w:val="00BD4754"/>
    <w:rsid w:val="00BE3DD5"/>
    <w:rsid w:val="00BF0E45"/>
    <w:rsid w:val="00C05263"/>
    <w:rsid w:val="00C4125D"/>
    <w:rsid w:val="00C414D7"/>
    <w:rsid w:val="00C43B52"/>
    <w:rsid w:val="00C525D4"/>
    <w:rsid w:val="00C77D40"/>
    <w:rsid w:val="00CA1C75"/>
    <w:rsid w:val="00CB3DE2"/>
    <w:rsid w:val="00CC4621"/>
    <w:rsid w:val="00CD49A3"/>
    <w:rsid w:val="00D136E2"/>
    <w:rsid w:val="00D14C42"/>
    <w:rsid w:val="00D17C31"/>
    <w:rsid w:val="00D2235E"/>
    <w:rsid w:val="00D245FA"/>
    <w:rsid w:val="00D407F3"/>
    <w:rsid w:val="00D632E9"/>
    <w:rsid w:val="00D72110"/>
    <w:rsid w:val="00DA3935"/>
    <w:rsid w:val="00DB5ADD"/>
    <w:rsid w:val="00DC0E16"/>
    <w:rsid w:val="00DD3B08"/>
    <w:rsid w:val="00E16B12"/>
    <w:rsid w:val="00E30B5F"/>
    <w:rsid w:val="00E43C43"/>
    <w:rsid w:val="00E450EF"/>
    <w:rsid w:val="00E71F0A"/>
    <w:rsid w:val="00E77141"/>
    <w:rsid w:val="00E9428A"/>
    <w:rsid w:val="00E97A82"/>
    <w:rsid w:val="00EA342C"/>
    <w:rsid w:val="00EE005A"/>
    <w:rsid w:val="00EE4D58"/>
    <w:rsid w:val="00F2776F"/>
    <w:rsid w:val="00F341BD"/>
    <w:rsid w:val="00F40E86"/>
    <w:rsid w:val="00F52493"/>
    <w:rsid w:val="00F80326"/>
    <w:rsid w:val="00F92664"/>
    <w:rsid w:val="00F95B3A"/>
    <w:rsid w:val="00FA080B"/>
    <w:rsid w:val="00FA4891"/>
    <w:rsid w:val="00FD1C5C"/>
    <w:rsid w:val="00FF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A1229F"/>
  <w15:chartTrackingRefBased/>
  <w15:docId w15:val="{CE7A5FF1-9872-4804-8E22-C439E3DEE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5A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3A1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s, Gillian</dc:creator>
  <cp:keywords/>
  <dc:description/>
  <cp:lastModifiedBy>Sathyamoorthy, Mahushanmathi -</cp:lastModifiedBy>
  <cp:revision>2</cp:revision>
  <dcterms:created xsi:type="dcterms:W3CDTF">2024-05-30T12:53:00Z</dcterms:created>
  <dcterms:modified xsi:type="dcterms:W3CDTF">2024-05-3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6a20900f77ecf8663c3e4e5f2ea912957dc70ca279b7d4325720067c60445</vt:lpwstr>
  </property>
</Properties>
</file>